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5F9" w:rsidRDefault="00C44774" w:rsidP="00C44774">
      <w:bookmarkStart w:id="0" w:name="_GoBack"/>
      <w:r w:rsidRPr="00C44774">
        <w:drawing>
          <wp:inline distT="0" distB="0" distL="0" distR="0" wp14:anchorId="164DD2C3" wp14:editId="4610F747">
            <wp:extent cx="5486400" cy="49695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6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44774" w:rsidRPr="00336C98" w:rsidRDefault="00C44774" w:rsidP="00C44774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  <w:r w:rsidRPr="00336C98">
        <w:rPr>
          <w:rFonts w:ascii="Times New Roman" w:eastAsia="Calibri" w:hAnsi="Times New Roman" w:cs="Times New Roman"/>
          <w:b/>
          <w:bCs/>
          <w:color w:val="000000"/>
          <w:lang w:val="en-US"/>
        </w:rPr>
        <w:t xml:space="preserve">Figure S2 </w:t>
      </w:r>
      <w:r w:rsidRPr="00336C98">
        <w:rPr>
          <w:rFonts w:ascii="Times New Roman" w:eastAsia="Calibri" w:hAnsi="Times New Roman" w:cs="Times New Roman"/>
          <w:color w:val="000000"/>
          <w:lang w:val="en-US"/>
        </w:rPr>
        <w:t xml:space="preserve">Phylogenetic trees showing the diversity of </w:t>
      </w:r>
      <w:r w:rsidRPr="00336C98">
        <w:rPr>
          <w:rFonts w:ascii="Times New Roman" w:eastAsia="Calibri" w:hAnsi="Times New Roman" w:cs="Times New Roman"/>
          <w:i/>
          <w:iCs/>
          <w:color w:val="000000"/>
          <w:lang w:val="en-US"/>
        </w:rPr>
        <w:t xml:space="preserve">Phytophthora </w:t>
      </w:r>
      <w:proofErr w:type="spellStart"/>
      <w:r w:rsidRPr="00336C98">
        <w:rPr>
          <w:rFonts w:ascii="Times New Roman" w:eastAsia="Calibri" w:hAnsi="Times New Roman" w:cs="Times New Roman"/>
          <w:i/>
          <w:iCs/>
          <w:color w:val="000000"/>
          <w:lang w:val="en-US"/>
        </w:rPr>
        <w:t>sojae</w:t>
      </w:r>
      <w:proofErr w:type="spellEnd"/>
      <w:r w:rsidRPr="00336C98">
        <w:rPr>
          <w:rFonts w:ascii="Times New Roman" w:eastAsia="Calibri" w:hAnsi="Times New Roman" w:cs="Times New Roman"/>
          <w:color w:val="000000"/>
          <w:lang w:val="en-US"/>
        </w:rPr>
        <w:t xml:space="preserve"> isolates in the United States, Canada, and China for </w:t>
      </w:r>
      <w:r w:rsidRPr="00336C98">
        <w:rPr>
          <w:rFonts w:ascii="Times New Roman" w:eastAsia="Calibri" w:hAnsi="Times New Roman" w:cs="Times New Roman"/>
          <w:b/>
          <w:bCs/>
          <w:color w:val="000000"/>
          <w:lang w:val="en-US"/>
        </w:rPr>
        <w:t>A</w:t>
      </w:r>
      <w:r w:rsidRPr="00336C98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336C98">
        <w:rPr>
          <w:rFonts w:ascii="Times New Roman" w:eastAsia="Calibri" w:hAnsi="Times New Roman" w:cs="Times New Roman"/>
          <w:i/>
          <w:iCs/>
          <w:color w:val="000000"/>
          <w:lang w:val="en-US"/>
        </w:rPr>
        <w:t>Rps1k</w:t>
      </w:r>
      <w:r w:rsidRPr="00336C98">
        <w:rPr>
          <w:rFonts w:ascii="Times New Roman" w:eastAsia="Calibri" w:hAnsi="Times New Roman" w:cs="Times New Roman"/>
          <w:color w:val="000000"/>
          <w:lang w:val="en-US"/>
        </w:rPr>
        <w:t xml:space="preserve"> and </w:t>
      </w:r>
      <w:r w:rsidRPr="00336C98">
        <w:rPr>
          <w:rFonts w:ascii="Times New Roman" w:eastAsia="Calibri" w:hAnsi="Times New Roman" w:cs="Times New Roman"/>
          <w:b/>
          <w:bCs/>
          <w:color w:val="000000"/>
          <w:lang w:val="en-US"/>
        </w:rPr>
        <w:t>B</w:t>
      </w:r>
      <w:r w:rsidRPr="00336C98">
        <w:rPr>
          <w:rFonts w:ascii="Times New Roman" w:eastAsia="Calibri" w:hAnsi="Times New Roman" w:cs="Times New Roman"/>
          <w:color w:val="000000"/>
          <w:lang w:val="en-US"/>
        </w:rPr>
        <w:t xml:space="preserve"> </w:t>
      </w:r>
      <w:r w:rsidRPr="00336C98">
        <w:rPr>
          <w:rFonts w:ascii="Times New Roman" w:eastAsia="Calibri" w:hAnsi="Times New Roman" w:cs="Times New Roman"/>
          <w:i/>
          <w:iCs/>
          <w:color w:val="000000"/>
          <w:lang w:val="en-US"/>
        </w:rPr>
        <w:t>Rps6</w:t>
      </w:r>
      <w:r w:rsidRPr="00336C98">
        <w:rPr>
          <w:rFonts w:ascii="Times New Roman" w:eastAsia="Calibri" w:hAnsi="Times New Roman" w:cs="Times New Roman"/>
          <w:color w:val="000000"/>
          <w:lang w:val="en-US"/>
        </w:rPr>
        <w:t xml:space="preserve"> genes. Virulent and avirulent alleles are circled and identified.</w:t>
      </w:r>
    </w:p>
    <w:p w:rsidR="00C44774" w:rsidRPr="00C44774" w:rsidRDefault="00C44774" w:rsidP="00C44774"/>
    <w:sectPr w:rsidR="00C44774" w:rsidRPr="00C44774" w:rsidSect="009075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8AF"/>
    <w:rsid w:val="000F21EC"/>
    <w:rsid w:val="001852D2"/>
    <w:rsid w:val="00236582"/>
    <w:rsid w:val="00242302"/>
    <w:rsid w:val="002B0DB4"/>
    <w:rsid w:val="00336C98"/>
    <w:rsid w:val="003E50B5"/>
    <w:rsid w:val="0045155C"/>
    <w:rsid w:val="00491CAE"/>
    <w:rsid w:val="00510032"/>
    <w:rsid w:val="00513B9B"/>
    <w:rsid w:val="00553AD1"/>
    <w:rsid w:val="00555EFE"/>
    <w:rsid w:val="00586B52"/>
    <w:rsid w:val="00587EAA"/>
    <w:rsid w:val="005D08A4"/>
    <w:rsid w:val="005E37EC"/>
    <w:rsid w:val="00854069"/>
    <w:rsid w:val="0088096A"/>
    <w:rsid w:val="0090750C"/>
    <w:rsid w:val="00A746FC"/>
    <w:rsid w:val="00B00E79"/>
    <w:rsid w:val="00B22F35"/>
    <w:rsid w:val="00B42D50"/>
    <w:rsid w:val="00BB220A"/>
    <w:rsid w:val="00C218AF"/>
    <w:rsid w:val="00C270F9"/>
    <w:rsid w:val="00C44774"/>
    <w:rsid w:val="00C85DE0"/>
    <w:rsid w:val="00CA6A48"/>
    <w:rsid w:val="00D236C8"/>
    <w:rsid w:val="00D562F4"/>
    <w:rsid w:val="00E73486"/>
    <w:rsid w:val="00ED1FD5"/>
    <w:rsid w:val="00F24E5E"/>
    <w:rsid w:val="00F43391"/>
    <w:rsid w:val="00F55B51"/>
    <w:rsid w:val="00FB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40DBE"/>
  <w15:chartTrackingRefBased/>
  <w15:docId w15:val="{87B7E6B0-7C10-CE48-ADB4-6AC274120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270F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270F9"/>
    <w:pPr>
      <w:spacing w:after="200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003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00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D6126E-474F-F243-9C44-B0279C24C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 Dussault-Benoit</dc:creator>
  <cp:keywords/>
  <dc:description/>
  <cp:lastModifiedBy>Chloé Dussault-Benoit</cp:lastModifiedBy>
  <cp:revision>2</cp:revision>
  <dcterms:created xsi:type="dcterms:W3CDTF">2019-10-22T16:11:00Z</dcterms:created>
  <dcterms:modified xsi:type="dcterms:W3CDTF">2019-10-22T16:11:00Z</dcterms:modified>
</cp:coreProperties>
</file>